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58D9" w:rsidRPr="00995CA8" w:rsidRDefault="00CB55A1" w:rsidP="006458D9">
      <w:pPr>
        <w:autoSpaceDE w:val="0"/>
        <w:autoSpaceDN w:val="0"/>
        <w:adjustRightInd w:val="0"/>
        <w:ind w:left="480" w:hanging="48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="006458D9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6458D9" w:rsidRPr="00995CA8">
        <w:rPr>
          <w:rFonts w:ascii="Times New Roman" w:hAnsi="Times New Roman" w:cs="Times New Roman"/>
          <w:b/>
          <w:bCs/>
          <w:sz w:val="24"/>
          <w:szCs w:val="24"/>
        </w:rPr>
        <w:t>: Comparison of the 37 OTUs obtained in all the samples with the core microbiome described in previous studies</w:t>
      </w:r>
    </w:p>
    <w:tbl>
      <w:tblPr>
        <w:tblStyle w:val="TableGrid"/>
        <w:tblW w:w="0" w:type="auto"/>
        <w:tblLook w:val="04A0"/>
      </w:tblPr>
      <w:tblGrid>
        <w:gridCol w:w="895"/>
        <w:gridCol w:w="1884"/>
        <w:gridCol w:w="2443"/>
        <w:gridCol w:w="1337"/>
        <w:gridCol w:w="1338"/>
        <w:gridCol w:w="1345"/>
      </w:tblGrid>
      <w:tr w:rsidR="006458D9" w:rsidRPr="00023C80" w:rsidTr="00AA65F5">
        <w:tc>
          <w:tcPr>
            <w:tcW w:w="898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1895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b/>
                <w:sz w:val="24"/>
                <w:szCs w:val="24"/>
              </w:rPr>
              <w:t>OTU</w:t>
            </w:r>
          </w:p>
        </w:tc>
        <w:tc>
          <w:tcPr>
            <w:tcW w:w="2402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b/>
                <w:sz w:val="24"/>
                <w:szCs w:val="24"/>
              </w:rPr>
              <w:t>Genus</w:t>
            </w:r>
          </w:p>
        </w:tc>
        <w:tc>
          <w:tcPr>
            <w:tcW w:w="1346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b/>
                <w:sz w:val="24"/>
                <w:szCs w:val="24"/>
              </w:rPr>
              <w:t>Li et.al., 2014</w:t>
            </w:r>
          </w:p>
        </w:tc>
        <w:tc>
          <w:tcPr>
            <w:tcW w:w="1347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b/>
                <w:sz w:val="24"/>
                <w:szCs w:val="24"/>
              </w:rPr>
              <w:t>Huse, 2012</w:t>
            </w:r>
          </w:p>
        </w:tc>
        <w:tc>
          <w:tcPr>
            <w:tcW w:w="1354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b/>
                <w:sz w:val="24"/>
                <w:szCs w:val="24"/>
              </w:rPr>
              <w:t>Li et.al., 2013</w:t>
            </w:r>
          </w:p>
        </w:tc>
      </w:tr>
      <w:tr w:rsidR="006458D9" w:rsidRPr="00023C80" w:rsidTr="00AA65F5">
        <w:tc>
          <w:tcPr>
            <w:tcW w:w="898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5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OTU_27</w:t>
            </w:r>
          </w:p>
        </w:tc>
        <w:tc>
          <w:tcPr>
            <w:tcW w:w="2402" w:type="dxa"/>
            <w:vMerge w:val="restart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i/>
                <w:sz w:val="24"/>
                <w:szCs w:val="24"/>
              </w:rPr>
              <w:t>Actinomyces</w:t>
            </w:r>
          </w:p>
        </w:tc>
        <w:tc>
          <w:tcPr>
            <w:tcW w:w="1346" w:type="dxa"/>
            <w:vMerge w:val="restart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47" w:type="dxa"/>
            <w:vMerge w:val="restart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4" w:type="dxa"/>
            <w:vMerge w:val="restart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458D9" w:rsidRPr="00023C80" w:rsidTr="00AA65F5">
        <w:tc>
          <w:tcPr>
            <w:tcW w:w="898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5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OTU_31</w:t>
            </w:r>
          </w:p>
        </w:tc>
        <w:tc>
          <w:tcPr>
            <w:tcW w:w="2402" w:type="dxa"/>
            <w:vMerge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vMerge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vMerge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D9" w:rsidRPr="00023C80" w:rsidTr="00AA65F5">
        <w:tc>
          <w:tcPr>
            <w:tcW w:w="898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5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OTU_82</w:t>
            </w:r>
          </w:p>
        </w:tc>
        <w:tc>
          <w:tcPr>
            <w:tcW w:w="2402" w:type="dxa"/>
            <w:vMerge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vMerge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vMerge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D9" w:rsidRPr="00023C80" w:rsidTr="00AA65F5">
        <w:tc>
          <w:tcPr>
            <w:tcW w:w="898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95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OTU_40</w:t>
            </w:r>
          </w:p>
        </w:tc>
        <w:tc>
          <w:tcPr>
            <w:tcW w:w="2402" w:type="dxa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i/>
                <w:sz w:val="24"/>
                <w:szCs w:val="24"/>
              </w:rPr>
              <w:t>Alloprevotella</w:t>
            </w:r>
          </w:p>
        </w:tc>
        <w:tc>
          <w:tcPr>
            <w:tcW w:w="1346" w:type="dxa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47" w:type="dxa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4" w:type="dxa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458D9" w:rsidRPr="00023C80" w:rsidTr="00AA65F5">
        <w:tc>
          <w:tcPr>
            <w:tcW w:w="898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95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OTU_3</w:t>
            </w:r>
          </w:p>
        </w:tc>
        <w:tc>
          <w:tcPr>
            <w:tcW w:w="2402" w:type="dxa"/>
            <w:vMerge w:val="restart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i/>
                <w:sz w:val="24"/>
                <w:szCs w:val="24"/>
              </w:rPr>
              <w:t>Fusobacterium</w:t>
            </w:r>
          </w:p>
        </w:tc>
        <w:tc>
          <w:tcPr>
            <w:tcW w:w="1346" w:type="dxa"/>
            <w:vMerge w:val="restart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47" w:type="dxa"/>
            <w:vMerge w:val="restart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4" w:type="dxa"/>
            <w:vMerge w:val="restart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458D9" w:rsidRPr="00023C80" w:rsidTr="00AA65F5">
        <w:tc>
          <w:tcPr>
            <w:tcW w:w="898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95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OTU_4</w:t>
            </w:r>
          </w:p>
        </w:tc>
        <w:tc>
          <w:tcPr>
            <w:tcW w:w="2402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D9" w:rsidRPr="00023C80" w:rsidTr="00AA65F5">
        <w:tc>
          <w:tcPr>
            <w:tcW w:w="898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95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OTU_19</w:t>
            </w:r>
          </w:p>
        </w:tc>
        <w:tc>
          <w:tcPr>
            <w:tcW w:w="2402" w:type="dxa"/>
            <w:vMerge w:val="restart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i/>
                <w:sz w:val="24"/>
                <w:szCs w:val="24"/>
              </w:rPr>
              <w:t>Gemella</w:t>
            </w:r>
          </w:p>
        </w:tc>
        <w:tc>
          <w:tcPr>
            <w:tcW w:w="1346" w:type="dxa"/>
            <w:vMerge w:val="restart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47" w:type="dxa"/>
            <w:vMerge w:val="restart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4" w:type="dxa"/>
            <w:vMerge w:val="restart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458D9" w:rsidRPr="00023C80" w:rsidTr="00AA65F5">
        <w:tc>
          <w:tcPr>
            <w:tcW w:w="898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95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OTU_23</w:t>
            </w:r>
          </w:p>
        </w:tc>
        <w:tc>
          <w:tcPr>
            <w:tcW w:w="2402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D9" w:rsidRPr="00023C80" w:rsidTr="00AA65F5">
        <w:tc>
          <w:tcPr>
            <w:tcW w:w="898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95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OTU_24</w:t>
            </w:r>
          </w:p>
        </w:tc>
        <w:tc>
          <w:tcPr>
            <w:tcW w:w="2402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D9" w:rsidRPr="00023C80" w:rsidTr="00AA65F5">
        <w:tc>
          <w:tcPr>
            <w:tcW w:w="898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95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OTU_1</w:t>
            </w:r>
          </w:p>
        </w:tc>
        <w:tc>
          <w:tcPr>
            <w:tcW w:w="2402" w:type="dxa"/>
            <w:vMerge w:val="restart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i/>
                <w:sz w:val="24"/>
                <w:szCs w:val="24"/>
              </w:rPr>
              <w:t>Granulicatella</w:t>
            </w:r>
          </w:p>
        </w:tc>
        <w:tc>
          <w:tcPr>
            <w:tcW w:w="1346" w:type="dxa"/>
            <w:vMerge w:val="restart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47" w:type="dxa"/>
            <w:vMerge w:val="restart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4" w:type="dxa"/>
            <w:vMerge w:val="restart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458D9" w:rsidRPr="00023C80" w:rsidTr="00AA65F5">
        <w:tc>
          <w:tcPr>
            <w:tcW w:w="898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95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OTU_2</w:t>
            </w:r>
          </w:p>
        </w:tc>
        <w:tc>
          <w:tcPr>
            <w:tcW w:w="2402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D9" w:rsidRPr="00023C80" w:rsidTr="00AA65F5">
        <w:tc>
          <w:tcPr>
            <w:tcW w:w="898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95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OTU_109</w:t>
            </w:r>
          </w:p>
        </w:tc>
        <w:tc>
          <w:tcPr>
            <w:tcW w:w="2402" w:type="dxa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i/>
                <w:sz w:val="24"/>
                <w:szCs w:val="24"/>
              </w:rPr>
              <w:t>Lachnoanaerobaculum</w:t>
            </w:r>
          </w:p>
        </w:tc>
        <w:tc>
          <w:tcPr>
            <w:tcW w:w="1346" w:type="dxa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47" w:type="dxa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4" w:type="dxa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458D9" w:rsidRPr="00023C80" w:rsidTr="00AA65F5">
        <w:tc>
          <w:tcPr>
            <w:tcW w:w="898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95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OTU_36</w:t>
            </w:r>
          </w:p>
        </w:tc>
        <w:tc>
          <w:tcPr>
            <w:tcW w:w="2402" w:type="dxa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i/>
                <w:sz w:val="24"/>
                <w:szCs w:val="24"/>
              </w:rPr>
              <w:t>Leptotrichia</w:t>
            </w:r>
          </w:p>
        </w:tc>
        <w:tc>
          <w:tcPr>
            <w:tcW w:w="1346" w:type="dxa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47" w:type="dxa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4" w:type="dxa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458D9" w:rsidRPr="00023C80" w:rsidTr="00AA65F5">
        <w:tc>
          <w:tcPr>
            <w:tcW w:w="898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95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OTU_6</w:t>
            </w:r>
          </w:p>
        </w:tc>
        <w:tc>
          <w:tcPr>
            <w:tcW w:w="2402" w:type="dxa"/>
            <w:vMerge w:val="restart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i/>
                <w:sz w:val="24"/>
                <w:szCs w:val="24"/>
              </w:rPr>
              <w:t>Porphyromonas</w:t>
            </w:r>
          </w:p>
        </w:tc>
        <w:tc>
          <w:tcPr>
            <w:tcW w:w="1346" w:type="dxa"/>
            <w:vMerge w:val="restart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47" w:type="dxa"/>
            <w:vMerge w:val="restart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4" w:type="dxa"/>
            <w:vMerge w:val="restart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458D9" w:rsidRPr="00023C80" w:rsidTr="00AA65F5">
        <w:tc>
          <w:tcPr>
            <w:tcW w:w="898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95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OTU_8</w:t>
            </w:r>
          </w:p>
        </w:tc>
        <w:tc>
          <w:tcPr>
            <w:tcW w:w="2402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D9" w:rsidRPr="00023C80" w:rsidTr="00AA65F5">
        <w:tc>
          <w:tcPr>
            <w:tcW w:w="898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95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OTU_11</w:t>
            </w:r>
          </w:p>
        </w:tc>
        <w:tc>
          <w:tcPr>
            <w:tcW w:w="2402" w:type="dxa"/>
            <w:vMerge w:val="restart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i/>
                <w:sz w:val="24"/>
                <w:szCs w:val="24"/>
              </w:rPr>
              <w:t>Prevotella</w:t>
            </w:r>
          </w:p>
        </w:tc>
        <w:tc>
          <w:tcPr>
            <w:tcW w:w="1346" w:type="dxa"/>
            <w:vMerge w:val="restart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47" w:type="dxa"/>
            <w:vMerge w:val="restart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4" w:type="dxa"/>
            <w:vMerge w:val="restart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458D9" w:rsidRPr="00023C80" w:rsidTr="00AA65F5">
        <w:tc>
          <w:tcPr>
            <w:tcW w:w="898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95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OTU_287</w:t>
            </w:r>
          </w:p>
        </w:tc>
        <w:tc>
          <w:tcPr>
            <w:tcW w:w="2402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D9" w:rsidRPr="00023C80" w:rsidTr="00AA65F5">
        <w:tc>
          <w:tcPr>
            <w:tcW w:w="898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95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OTU_5</w:t>
            </w:r>
          </w:p>
        </w:tc>
        <w:tc>
          <w:tcPr>
            <w:tcW w:w="2402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D9" w:rsidRPr="00023C80" w:rsidTr="00AA65F5">
        <w:tc>
          <w:tcPr>
            <w:tcW w:w="898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95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OTU_50</w:t>
            </w:r>
          </w:p>
        </w:tc>
        <w:tc>
          <w:tcPr>
            <w:tcW w:w="2402" w:type="dxa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i/>
                <w:sz w:val="24"/>
                <w:szCs w:val="24"/>
              </w:rPr>
              <w:t>Solobacterium</w:t>
            </w:r>
          </w:p>
        </w:tc>
        <w:tc>
          <w:tcPr>
            <w:tcW w:w="1346" w:type="dxa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47" w:type="dxa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4" w:type="dxa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458D9" w:rsidRPr="00023C80" w:rsidTr="00AA65F5">
        <w:tc>
          <w:tcPr>
            <w:tcW w:w="898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95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OTU_108</w:t>
            </w:r>
          </w:p>
        </w:tc>
        <w:tc>
          <w:tcPr>
            <w:tcW w:w="2402" w:type="dxa"/>
            <w:vMerge w:val="restart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i/>
                <w:sz w:val="24"/>
                <w:szCs w:val="24"/>
              </w:rPr>
              <w:t>Streptococcus</w:t>
            </w:r>
          </w:p>
        </w:tc>
        <w:tc>
          <w:tcPr>
            <w:tcW w:w="1346" w:type="dxa"/>
            <w:vMerge w:val="restart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47" w:type="dxa"/>
            <w:vMerge w:val="restart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4" w:type="dxa"/>
            <w:vMerge w:val="restart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458D9" w:rsidRPr="00023C80" w:rsidTr="00AA65F5">
        <w:tc>
          <w:tcPr>
            <w:tcW w:w="898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95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OTU_114</w:t>
            </w:r>
          </w:p>
        </w:tc>
        <w:tc>
          <w:tcPr>
            <w:tcW w:w="2402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D9" w:rsidRPr="00023C80" w:rsidTr="00AA65F5">
        <w:tc>
          <w:tcPr>
            <w:tcW w:w="898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95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OTU_13</w:t>
            </w:r>
          </w:p>
        </w:tc>
        <w:tc>
          <w:tcPr>
            <w:tcW w:w="2402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D9" w:rsidRPr="00023C80" w:rsidTr="00AA65F5">
        <w:tc>
          <w:tcPr>
            <w:tcW w:w="898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95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OTU_14</w:t>
            </w:r>
          </w:p>
        </w:tc>
        <w:tc>
          <w:tcPr>
            <w:tcW w:w="2402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D9" w:rsidRPr="00023C80" w:rsidTr="00AA65F5">
        <w:tc>
          <w:tcPr>
            <w:tcW w:w="898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95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OTU_17</w:t>
            </w:r>
          </w:p>
        </w:tc>
        <w:tc>
          <w:tcPr>
            <w:tcW w:w="2402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D9" w:rsidRPr="00023C80" w:rsidTr="00AA65F5">
        <w:tc>
          <w:tcPr>
            <w:tcW w:w="898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95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OTU_216</w:t>
            </w:r>
          </w:p>
        </w:tc>
        <w:tc>
          <w:tcPr>
            <w:tcW w:w="2402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D9" w:rsidRPr="00023C80" w:rsidTr="00AA65F5">
        <w:tc>
          <w:tcPr>
            <w:tcW w:w="898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95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OTU_229</w:t>
            </w:r>
          </w:p>
        </w:tc>
        <w:tc>
          <w:tcPr>
            <w:tcW w:w="2402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D9" w:rsidRPr="00023C80" w:rsidTr="00AA65F5">
        <w:tc>
          <w:tcPr>
            <w:tcW w:w="898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95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OTU_28</w:t>
            </w:r>
          </w:p>
        </w:tc>
        <w:tc>
          <w:tcPr>
            <w:tcW w:w="2402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D9" w:rsidRPr="00023C80" w:rsidTr="00AA65F5">
        <w:tc>
          <w:tcPr>
            <w:tcW w:w="898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95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OTU_29</w:t>
            </w:r>
          </w:p>
        </w:tc>
        <w:tc>
          <w:tcPr>
            <w:tcW w:w="2402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D9" w:rsidRPr="00023C80" w:rsidTr="00AA65F5">
        <w:tc>
          <w:tcPr>
            <w:tcW w:w="898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95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OTU_41</w:t>
            </w:r>
          </w:p>
        </w:tc>
        <w:tc>
          <w:tcPr>
            <w:tcW w:w="2402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D9" w:rsidRPr="00023C80" w:rsidTr="00AA65F5">
        <w:tc>
          <w:tcPr>
            <w:tcW w:w="898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95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OTU_42</w:t>
            </w:r>
          </w:p>
        </w:tc>
        <w:tc>
          <w:tcPr>
            <w:tcW w:w="2402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D9" w:rsidRPr="00023C80" w:rsidTr="00AA65F5">
        <w:tc>
          <w:tcPr>
            <w:tcW w:w="898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95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OTU_53</w:t>
            </w:r>
          </w:p>
        </w:tc>
        <w:tc>
          <w:tcPr>
            <w:tcW w:w="2402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D9" w:rsidRPr="00023C80" w:rsidTr="00AA65F5">
        <w:tc>
          <w:tcPr>
            <w:tcW w:w="898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95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OTU_775</w:t>
            </w:r>
          </w:p>
        </w:tc>
        <w:tc>
          <w:tcPr>
            <w:tcW w:w="2402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D9" w:rsidRPr="00023C80" w:rsidTr="00AA65F5">
        <w:tc>
          <w:tcPr>
            <w:tcW w:w="898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895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OTU_780</w:t>
            </w:r>
          </w:p>
        </w:tc>
        <w:tc>
          <w:tcPr>
            <w:tcW w:w="2402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D9" w:rsidRPr="00023C80" w:rsidTr="00AA65F5">
        <w:tc>
          <w:tcPr>
            <w:tcW w:w="898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95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OTU_91</w:t>
            </w:r>
          </w:p>
        </w:tc>
        <w:tc>
          <w:tcPr>
            <w:tcW w:w="2402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D9" w:rsidRPr="00023C80" w:rsidTr="00AA65F5">
        <w:tc>
          <w:tcPr>
            <w:tcW w:w="898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95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OTU_97</w:t>
            </w:r>
          </w:p>
        </w:tc>
        <w:tc>
          <w:tcPr>
            <w:tcW w:w="2402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vMerge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8D9" w:rsidRPr="00023C80" w:rsidTr="00AA65F5">
        <w:tc>
          <w:tcPr>
            <w:tcW w:w="898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895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OTU_25</w:t>
            </w:r>
          </w:p>
        </w:tc>
        <w:tc>
          <w:tcPr>
            <w:tcW w:w="2402" w:type="dxa"/>
            <w:vMerge w:val="restart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i/>
                <w:sz w:val="24"/>
                <w:szCs w:val="24"/>
              </w:rPr>
              <w:t>Veillonella</w:t>
            </w:r>
          </w:p>
        </w:tc>
        <w:tc>
          <w:tcPr>
            <w:tcW w:w="1346" w:type="dxa"/>
            <w:vMerge w:val="restart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47" w:type="dxa"/>
            <w:vMerge w:val="restart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4" w:type="dxa"/>
            <w:vMerge w:val="restart"/>
          </w:tcPr>
          <w:p w:rsidR="006458D9" w:rsidRPr="00023C80" w:rsidRDefault="006458D9" w:rsidP="00A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458D9" w:rsidRPr="00023C80" w:rsidTr="00AA65F5">
        <w:tc>
          <w:tcPr>
            <w:tcW w:w="898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895" w:type="dxa"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C80">
              <w:rPr>
                <w:rFonts w:ascii="Times New Roman" w:hAnsi="Times New Roman" w:cs="Times New Roman"/>
                <w:sz w:val="24"/>
                <w:szCs w:val="24"/>
              </w:rPr>
              <w:t>OTU_26</w:t>
            </w:r>
          </w:p>
        </w:tc>
        <w:tc>
          <w:tcPr>
            <w:tcW w:w="2402" w:type="dxa"/>
            <w:vMerge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vMerge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vMerge/>
          </w:tcPr>
          <w:p w:rsidR="006458D9" w:rsidRPr="00023C80" w:rsidRDefault="006458D9" w:rsidP="00AA65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458D9" w:rsidRDefault="006458D9" w:rsidP="006458D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F1706" w:rsidRDefault="00CB55A1"/>
    <w:sectPr w:rsidR="002F1706" w:rsidSect="002203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6458D9"/>
    <w:rsid w:val="00131D17"/>
    <w:rsid w:val="001F101F"/>
    <w:rsid w:val="00220342"/>
    <w:rsid w:val="003B41B3"/>
    <w:rsid w:val="003B7858"/>
    <w:rsid w:val="0043743D"/>
    <w:rsid w:val="0047724D"/>
    <w:rsid w:val="0057607C"/>
    <w:rsid w:val="006458D9"/>
    <w:rsid w:val="007260B9"/>
    <w:rsid w:val="007703FB"/>
    <w:rsid w:val="00813314"/>
    <w:rsid w:val="00840086"/>
    <w:rsid w:val="00CB55A1"/>
    <w:rsid w:val="00E91665"/>
    <w:rsid w:val="00EF43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8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58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1</Characters>
  <Application>Microsoft Office Word</Application>
  <DocSecurity>0</DocSecurity>
  <Lines>7</Lines>
  <Paragraphs>2</Paragraphs>
  <ScaleCrop>false</ScaleCrop>
  <Company>Microsoft</Company>
  <LinksUpToDate>false</LinksUpToDate>
  <CharactersWithSpaces>1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jit</dc:creator>
  <cp:lastModifiedBy>Anujit</cp:lastModifiedBy>
  <cp:revision>2</cp:revision>
  <dcterms:created xsi:type="dcterms:W3CDTF">2017-05-22T11:20:00Z</dcterms:created>
  <dcterms:modified xsi:type="dcterms:W3CDTF">2017-08-02T08:37:00Z</dcterms:modified>
</cp:coreProperties>
</file>